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pPr w:leftFromText="141" w:rightFromText="141" w:vertAnchor="text" w:horzAnchor="margin" w:tblpY="265"/>
        <w:tblW w:w="15017" w:type="dxa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642"/>
        <w:gridCol w:w="639"/>
        <w:gridCol w:w="646"/>
        <w:gridCol w:w="629"/>
        <w:gridCol w:w="658"/>
        <w:gridCol w:w="618"/>
        <w:gridCol w:w="668"/>
        <w:gridCol w:w="41"/>
        <w:gridCol w:w="603"/>
        <w:gridCol w:w="673"/>
        <w:gridCol w:w="614"/>
        <w:gridCol w:w="795"/>
        <w:gridCol w:w="718"/>
        <w:gridCol w:w="709"/>
        <w:gridCol w:w="567"/>
        <w:gridCol w:w="567"/>
        <w:gridCol w:w="567"/>
        <w:gridCol w:w="566"/>
        <w:gridCol w:w="658"/>
        <w:gridCol w:w="643"/>
        <w:gridCol w:w="683"/>
        <w:gridCol w:w="604"/>
        <w:gridCol w:w="664"/>
      </w:tblGrid>
      <w:tr w:rsidR="00F834B2" w:rsidRPr="001463C5" w14:paraId="510E9D56" w14:textId="77777777" w:rsidTr="00F834B2">
        <w:trPr>
          <w:trHeight w:val="358"/>
        </w:trPr>
        <w:tc>
          <w:tcPr>
            <w:tcW w:w="845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8621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Code</w:t>
            </w:r>
          </w:p>
        </w:tc>
        <w:tc>
          <w:tcPr>
            <w:tcW w:w="7226" w:type="dxa"/>
            <w:gridSpan w:val="12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27541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arameters of chronic DBS after 6 months of stimulation</w:t>
            </w:r>
          </w:p>
        </w:tc>
        <w:tc>
          <w:tcPr>
            <w:tcW w:w="6946" w:type="dxa"/>
            <w:gridSpan w:val="11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D19A0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arameters of chronic DBS after 12months of stimulation</w:t>
            </w:r>
          </w:p>
        </w:tc>
      </w:tr>
      <w:tr w:rsidR="00F834B2" w:rsidRPr="001463C5" w14:paraId="28061414" w14:textId="77777777" w:rsidTr="00F834B2">
        <w:trPr>
          <w:trHeight w:val="317"/>
        </w:trPr>
        <w:tc>
          <w:tcPr>
            <w:tcW w:w="8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B6DF2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9CD9F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Contact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325B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Amplitude (V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B75F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ulse width (µs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D84D7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Hz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20501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Impedance (Ω)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ADE40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Current (mA)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2315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Contact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FCC5F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Amplitude (V)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3F81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ulse width (µs)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05B6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Hz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0F2CD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Impedance (Ω)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9588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Current (mA)</w:t>
            </w:r>
          </w:p>
        </w:tc>
      </w:tr>
      <w:tr w:rsidR="00F834B2" w:rsidRPr="001463C5" w14:paraId="6A639FD3" w14:textId="77777777" w:rsidTr="00F834B2">
        <w:trPr>
          <w:trHeight w:val="317"/>
        </w:trPr>
        <w:tc>
          <w:tcPr>
            <w:tcW w:w="845" w:type="dxa"/>
            <w:vMerge/>
            <w:shd w:val="clear" w:color="auto" w:fill="auto"/>
            <w:vAlign w:val="center"/>
          </w:tcPr>
          <w:p w14:paraId="0C3CFF7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642" w:type="dxa"/>
            <w:shd w:val="clear" w:color="auto" w:fill="auto"/>
            <w:vAlign w:val="center"/>
          </w:tcPr>
          <w:p w14:paraId="1B2019B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L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3986895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R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950D4D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L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2D01C89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R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87A3C2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L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44617297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R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6975D1F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14:paraId="6804B2A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L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7471DF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R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1E557063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L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EC54FC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R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2920F3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L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5D570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DFFF3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4F75E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6B790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L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40F1ED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R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31E1BE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45206C6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L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07EC0B0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R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056EFFC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L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0E583E8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R</w:t>
            </w:r>
          </w:p>
        </w:tc>
      </w:tr>
      <w:tr w:rsidR="00F834B2" w:rsidRPr="001463C5" w14:paraId="41AE358F" w14:textId="77777777" w:rsidTr="00F834B2">
        <w:trPr>
          <w:trHeight w:val="317"/>
        </w:trPr>
        <w:tc>
          <w:tcPr>
            <w:tcW w:w="845" w:type="dxa"/>
            <w:vMerge/>
            <w:shd w:val="clear" w:color="auto" w:fill="auto"/>
            <w:vAlign w:val="center"/>
          </w:tcPr>
          <w:p w14:paraId="0AF7593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7226" w:type="dxa"/>
            <w:gridSpan w:val="12"/>
            <w:shd w:val="clear" w:color="auto" w:fill="auto"/>
            <w:vAlign w:val="center"/>
          </w:tcPr>
          <w:p w14:paraId="4E274F1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6946" w:type="dxa"/>
            <w:gridSpan w:val="11"/>
            <w:shd w:val="clear" w:color="auto" w:fill="auto"/>
            <w:vAlign w:val="center"/>
          </w:tcPr>
          <w:p w14:paraId="55127F6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F834B2" w:rsidRPr="001463C5" w14:paraId="4D6A901B" w14:textId="77777777" w:rsidTr="00F834B2">
        <w:trPr>
          <w:trHeight w:val="362"/>
        </w:trPr>
        <w:tc>
          <w:tcPr>
            <w:tcW w:w="845" w:type="dxa"/>
            <w:shd w:val="clear" w:color="auto" w:fill="auto"/>
            <w:vAlign w:val="center"/>
          </w:tcPr>
          <w:p w14:paraId="5349900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atient 1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48285283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0- C+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4DF234D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0- C+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FE31B3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1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2697DC6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9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AEF49F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2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38F452F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101F418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5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14:paraId="1A214DD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3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AB4896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144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4B08DD4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6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E1E0653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5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0E5589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0-1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84B323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- C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D8F91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D9BE9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71F77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2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32F115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6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FB99F6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80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1F25405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40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321D7C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112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745F60B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6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0A0DC5D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8</w:t>
            </w:r>
          </w:p>
        </w:tc>
      </w:tr>
      <w:tr w:rsidR="00F834B2" w:rsidRPr="001463C5" w14:paraId="5909D0A2" w14:textId="77777777" w:rsidTr="00F834B2">
        <w:trPr>
          <w:trHeight w:val="317"/>
        </w:trPr>
        <w:tc>
          <w:tcPr>
            <w:tcW w:w="845" w:type="dxa"/>
            <w:shd w:val="clear" w:color="auto" w:fill="auto"/>
            <w:vAlign w:val="center"/>
          </w:tcPr>
          <w:p w14:paraId="0C2749F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atient 2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5A4CEFE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- 3+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549D529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0- C+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275DEC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7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EF0E237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A235B5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29738F6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5150BC0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14:paraId="214B3EE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784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EB9DBC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46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1B30EDF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0.6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F259E3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8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134093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- C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51426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- C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6DBD6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0779D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DA4F7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827C66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8F3113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5FE7725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027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D1A893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85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0E0FB8E3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0.9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0C349A2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2</w:t>
            </w:r>
          </w:p>
        </w:tc>
      </w:tr>
      <w:tr w:rsidR="00F834B2" w:rsidRPr="001463C5" w14:paraId="055575F8" w14:textId="77777777" w:rsidTr="00F834B2">
        <w:trPr>
          <w:trHeight w:val="317"/>
        </w:trPr>
        <w:tc>
          <w:tcPr>
            <w:tcW w:w="845" w:type="dxa"/>
            <w:shd w:val="clear" w:color="auto" w:fill="auto"/>
            <w:vAlign w:val="center"/>
          </w:tcPr>
          <w:p w14:paraId="6895BF3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atient 3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53D5EEE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- 3+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513A33A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- 10+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0DBBE6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3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923FBC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47F38B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1FAFB77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0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331F560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14:paraId="5433608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6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20AA75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96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7DC2399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F298F7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8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872524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- C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CC2E0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-C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0EF5D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FA52E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4C712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59D558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FE6377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7DEB9963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272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5268692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344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0A9685C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1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4B97459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2</w:t>
            </w:r>
          </w:p>
        </w:tc>
      </w:tr>
      <w:tr w:rsidR="00F834B2" w:rsidRPr="001463C5" w14:paraId="1F60279D" w14:textId="77777777" w:rsidTr="00F834B2">
        <w:trPr>
          <w:trHeight w:val="317"/>
        </w:trPr>
        <w:tc>
          <w:tcPr>
            <w:tcW w:w="845" w:type="dxa"/>
            <w:shd w:val="clear" w:color="auto" w:fill="auto"/>
            <w:vAlign w:val="center"/>
          </w:tcPr>
          <w:p w14:paraId="3A9B62D7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atient 4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762BB15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- 2+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053F2B47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- 10+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36C002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3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14EF5A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D33739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09E74DB7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099D2CB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14:paraId="6DCA1E8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20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E02395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412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365FD5F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0.4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5A13B1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0.8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656444E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-2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B36B0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-10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1E4FC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E7436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11DCE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4534D07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ABEBC3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624860E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828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0DBB4C1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626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6563396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0.9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2A9E8BA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5</w:t>
            </w:r>
          </w:p>
        </w:tc>
      </w:tr>
      <w:tr w:rsidR="00F834B2" w:rsidRPr="001463C5" w14:paraId="307C524C" w14:textId="77777777" w:rsidTr="00F834B2">
        <w:trPr>
          <w:trHeight w:val="317"/>
        </w:trPr>
        <w:tc>
          <w:tcPr>
            <w:tcW w:w="845" w:type="dxa"/>
            <w:shd w:val="clear" w:color="auto" w:fill="auto"/>
            <w:vAlign w:val="center"/>
          </w:tcPr>
          <w:p w14:paraId="46DC706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atient 5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11CFF183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-C+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7170F1D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-C+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4FBFC9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3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2214E03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5EAE897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6FE9A253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7105303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14:paraId="6F172403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24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5CD814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144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17E62457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30CEE6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3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221D1B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-C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77F2A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-C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A6182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F9CF0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87722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132B6E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1A098D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091505F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299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0691B61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155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1F04210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0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7C75063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6</w:t>
            </w:r>
          </w:p>
        </w:tc>
      </w:tr>
      <w:tr w:rsidR="00F834B2" w:rsidRPr="001463C5" w14:paraId="1BC0E947" w14:textId="77777777" w:rsidTr="00F834B2">
        <w:trPr>
          <w:trHeight w:val="317"/>
        </w:trPr>
        <w:tc>
          <w:tcPr>
            <w:tcW w:w="845" w:type="dxa"/>
            <w:shd w:val="clear" w:color="auto" w:fill="auto"/>
            <w:vAlign w:val="center"/>
          </w:tcPr>
          <w:p w14:paraId="2C6DF57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atient 6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116EB77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-2+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5F82076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- 11+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A63082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5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43DC00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8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FFC94E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07EA0D6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3911294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8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14:paraId="626A0C4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272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9658DB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344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67FB1087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5B603D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2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2BDAE5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-2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D6F12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-11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EEA7C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A68C9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6CC29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672021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EC7AB3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80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5CFF210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257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2A4275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909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2E87491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3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170AFE0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1</w:t>
            </w:r>
          </w:p>
        </w:tc>
      </w:tr>
      <w:tr w:rsidR="00F834B2" w:rsidRPr="001463C5" w14:paraId="66132586" w14:textId="77777777" w:rsidTr="00F834B2">
        <w:trPr>
          <w:trHeight w:val="317"/>
        </w:trPr>
        <w:tc>
          <w:tcPr>
            <w:tcW w:w="845" w:type="dxa"/>
            <w:shd w:val="clear" w:color="auto" w:fill="auto"/>
            <w:vAlign w:val="center"/>
          </w:tcPr>
          <w:p w14:paraId="52C2173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atient 7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7B02862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+2-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2AE278B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- 10+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D3CDA0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5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284C2B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4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A2FAD1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021042C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44DF2DC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14:paraId="40EB0DF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960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482DCA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502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7B58919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8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FD554C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0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621F56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+2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CFBF6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-10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EF274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4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C31D4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47B72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64A95D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662E27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0A970A7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985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5F79F84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880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6537D08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2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2948B9F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1</w:t>
            </w:r>
          </w:p>
        </w:tc>
      </w:tr>
      <w:tr w:rsidR="00F834B2" w:rsidRPr="001463C5" w14:paraId="5A7510EE" w14:textId="77777777" w:rsidTr="00F834B2">
        <w:trPr>
          <w:trHeight w:val="317"/>
        </w:trPr>
        <w:tc>
          <w:tcPr>
            <w:tcW w:w="845" w:type="dxa"/>
            <w:shd w:val="clear" w:color="auto" w:fill="auto"/>
            <w:vAlign w:val="center"/>
          </w:tcPr>
          <w:p w14:paraId="07937BF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atient 8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400891D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0-1+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23CFEBC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8+9-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A940E3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9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1CF37D8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4225FA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75BC86C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0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5C8C26F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14:paraId="07C07A8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969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E292C8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492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0C9D828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1A4F59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4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06D9FE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0-1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9D48A7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8+9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F8E45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5BDED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81A7E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F13226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C1C4ED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5509847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028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692CAF5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801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724E6C3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5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459AB09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4</w:t>
            </w:r>
          </w:p>
        </w:tc>
      </w:tr>
      <w:tr w:rsidR="00F834B2" w:rsidRPr="001463C5" w14:paraId="5684579E" w14:textId="77777777" w:rsidTr="00F834B2">
        <w:trPr>
          <w:trHeight w:val="317"/>
        </w:trPr>
        <w:tc>
          <w:tcPr>
            <w:tcW w:w="845" w:type="dxa"/>
            <w:shd w:val="clear" w:color="auto" w:fill="auto"/>
            <w:vAlign w:val="center"/>
          </w:tcPr>
          <w:p w14:paraId="58175B4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atient 9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1315339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/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2F6A0E2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0-C+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2AE2BF7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/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ED959E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4.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359DA97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/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1923A22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070FAC93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14:paraId="7F5C3C0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 xml:space="preserve">   /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0787E7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087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79994B1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/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8E193D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4.1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0F219E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D817C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0- C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15AA0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289BF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4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F35EB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/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08671F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5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0CF13D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13398D7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/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1F46D4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066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3910802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/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49121A3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4.3</w:t>
            </w:r>
          </w:p>
        </w:tc>
      </w:tr>
      <w:tr w:rsidR="00F834B2" w:rsidRPr="001463C5" w14:paraId="7A411A1A" w14:textId="77777777" w:rsidTr="00F834B2">
        <w:trPr>
          <w:trHeight w:val="317"/>
        </w:trPr>
        <w:tc>
          <w:tcPr>
            <w:tcW w:w="845" w:type="dxa"/>
            <w:shd w:val="clear" w:color="auto" w:fill="auto"/>
            <w:vAlign w:val="center"/>
          </w:tcPr>
          <w:p w14:paraId="2E22259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atient 10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6F09AA03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-C+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60CC14D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-C+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048A81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2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E6468D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5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D170A0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77E9578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0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4DD0E3B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14:paraId="61BBAF93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65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84B960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97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06C7A5E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3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433245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8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9051C2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-C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14FC9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-C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2C496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091F5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03BFC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1E1A64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8B4382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54DBD60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405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10AF003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66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24A936B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2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0AA515C7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8</w:t>
            </w:r>
          </w:p>
        </w:tc>
      </w:tr>
      <w:tr w:rsidR="00F834B2" w:rsidRPr="001463C5" w14:paraId="464D33BB" w14:textId="77777777" w:rsidTr="00F834B2">
        <w:trPr>
          <w:trHeight w:val="317"/>
        </w:trPr>
        <w:tc>
          <w:tcPr>
            <w:tcW w:w="845" w:type="dxa"/>
            <w:shd w:val="clear" w:color="auto" w:fill="auto"/>
            <w:vAlign w:val="center"/>
          </w:tcPr>
          <w:p w14:paraId="2E935B1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atient 11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661A871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-2+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22BDD30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- C+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756750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9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7AD5AA6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1F6DEB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26CC418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04FB4A97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8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14:paraId="3769353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777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A2B0E7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002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40D7C24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5.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044003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1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BC93E8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0-1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71C21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-C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30243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4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EABB8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2930E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D46590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ED30B9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80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717128E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750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1D3A04F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840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55DD980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5.6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311D262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4.3</w:t>
            </w:r>
          </w:p>
        </w:tc>
      </w:tr>
      <w:tr w:rsidR="00F834B2" w:rsidRPr="001463C5" w14:paraId="0EEF2C97" w14:textId="77777777" w:rsidTr="00F834B2">
        <w:trPr>
          <w:trHeight w:val="317"/>
        </w:trPr>
        <w:tc>
          <w:tcPr>
            <w:tcW w:w="845" w:type="dxa"/>
            <w:shd w:val="clear" w:color="auto" w:fill="auto"/>
            <w:vAlign w:val="center"/>
          </w:tcPr>
          <w:p w14:paraId="1AC6620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atient 12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47AC73C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+1-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3DE15D3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0- C+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9C230B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9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79D2E01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9EC0B3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5F76A7E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6615075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6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14:paraId="4FC85393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528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33B119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14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1C1F540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8E77FE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9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6421FE2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+2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20248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0- C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25A993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E7737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46BC2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0AD2F7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F028F0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5036764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570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5464878A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867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2FB09BB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2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25537D00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1</w:t>
            </w:r>
          </w:p>
        </w:tc>
      </w:tr>
      <w:tr w:rsidR="00F834B2" w:rsidRPr="001463C5" w14:paraId="28695128" w14:textId="77777777" w:rsidTr="00F834B2">
        <w:trPr>
          <w:trHeight w:val="317"/>
        </w:trPr>
        <w:tc>
          <w:tcPr>
            <w:tcW w:w="845" w:type="dxa"/>
            <w:shd w:val="clear" w:color="auto" w:fill="auto"/>
            <w:vAlign w:val="center"/>
          </w:tcPr>
          <w:p w14:paraId="088E4A3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atient 13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55C0E92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-C+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64BD7593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0-C+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35484A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2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C711AD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7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A1F515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2E8163E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34E19BA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14:paraId="4E1E667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12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F4D873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248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5C486A3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11EE2B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2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8EB9B0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-C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A76FF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0- C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7F9D3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BF273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4F4A7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1E8C09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9320F2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007C31A3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121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788E99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248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1A76C80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2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59E45A4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5</w:t>
            </w:r>
          </w:p>
        </w:tc>
      </w:tr>
      <w:tr w:rsidR="00F834B2" w:rsidRPr="001463C5" w14:paraId="4AAF8D96" w14:textId="77777777" w:rsidTr="00F834B2">
        <w:trPr>
          <w:trHeight w:val="317"/>
        </w:trPr>
        <w:tc>
          <w:tcPr>
            <w:tcW w:w="845" w:type="dxa"/>
            <w:shd w:val="clear" w:color="auto" w:fill="auto"/>
            <w:vAlign w:val="center"/>
          </w:tcPr>
          <w:p w14:paraId="6B5B37C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Patient 14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2578D69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0-1+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27CD495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-10+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982F9A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7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0AF4E5D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4.1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05DF417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0F69F9F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0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6FA63A7C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14:paraId="571EA021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056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CF20035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280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7AFED282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8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CDEBC97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3.2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7F5ADF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0-C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1FD704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0- C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8878B7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8BCA2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D7843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4F960BE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E013C9B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30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007EC926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598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1AF76B2F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988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20D79C48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1.3</w:t>
            </w:r>
          </w:p>
        </w:tc>
        <w:tc>
          <w:tcPr>
            <w:tcW w:w="664" w:type="dxa"/>
            <w:shd w:val="clear" w:color="auto" w:fill="auto"/>
            <w:vAlign w:val="center"/>
          </w:tcPr>
          <w:p w14:paraId="0A932999" w14:textId="77777777" w:rsidR="00F834B2" w:rsidRPr="001463C5" w:rsidRDefault="00F834B2" w:rsidP="00F834B2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1463C5">
              <w:rPr>
                <w:rFonts w:ascii="Calibri Light" w:hAnsi="Calibri Light" w:cs="Calibri Light"/>
                <w:sz w:val="16"/>
                <w:szCs w:val="16"/>
              </w:rPr>
              <w:t>2.9</w:t>
            </w:r>
          </w:p>
        </w:tc>
      </w:tr>
    </w:tbl>
    <w:p w14:paraId="5C5C2293" w14:textId="513BA060" w:rsidR="00F834B2" w:rsidRPr="001463C5" w:rsidRDefault="00C264ED" w:rsidP="00F834B2">
      <w:pPr>
        <w:spacing w:line="240" w:lineRule="auto"/>
        <w:jc w:val="both"/>
        <w:rPr>
          <w:rFonts w:ascii="Calibri Light" w:hAnsi="Calibri Light" w:cs="Calibri Light"/>
          <w:sz w:val="16"/>
          <w:szCs w:val="16"/>
        </w:rPr>
      </w:pPr>
      <w:r w:rsidRPr="001463C5">
        <w:rPr>
          <w:rFonts w:ascii="Calibri Light" w:hAnsi="Calibri Light" w:cs="Calibri Light"/>
          <w:sz w:val="16"/>
          <w:szCs w:val="16"/>
        </w:rPr>
        <w:t xml:space="preserve">Supplementary </w:t>
      </w:r>
      <w:r w:rsidR="001E01B0" w:rsidRPr="001463C5">
        <w:rPr>
          <w:rFonts w:ascii="Calibri Light" w:hAnsi="Calibri Light" w:cs="Calibri Light"/>
          <w:sz w:val="16"/>
          <w:szCs w:val="16"/>
        </w:rPr>
        <w:t>Table 1</w:t>
      </w:r>
      <w:r w:rsidR="00106BD6" w:rsidRPr="001463C5">
        <w:rPr>
          <w:rFonts w:ascii="Calibri Light" w:hAnsi="Calibri Light" w:cs="Calibri Light"/>
          <w:sz w:val="16"/>
          <w:szCs w:val="16"/>
        </w:rPr>
        <w:t>.</w:t>
      </w:r>
      <w:r w:rsidR="00F834B2" w:rsidRPr="001463C5">
        <w:rPr>
          <w:rFonts w:ascii="Calibri Light" w:hAnsi="Calibri Light" w:cs="Calibri Light"/>
          <w:sz w:val="16"/>
          <w:szCs w:val="16"/>
        </w:rPr>
        <w:t xml:space="preserve"> Stimulation settings for all patients individually described by contacts, voltage, pulse width, frequency, impedance, and current</w:t>
      </w:r>
    </w:p>
    <w:p w14:paraId="42DE9CC0" w14:textId="77777777" w:rsidR="00F35A98" w:rsidRDefault="00F834B2" w:rsidP="00F834B2">
      <w:pPr>
        <w:spacing w:line="240" w:lineRule="auto"/>
        <w:jc w:val="both"/>
        <w:rPr>
          <w:rFonts w:ascii="Calibri Light" w:hAnsi="Calibri Light" w:cs="Calibri Light"/>
          <w:sz w:val="16"/>
          <w:szCs w:val="16"/>
        </w:rPr>
      </w:pPr>
      <w:r w:rsidRPr="001463C5">
        <w:rPr>
          <w:rFonts w:ascii="Calibri Light" w:hAnsi="Calibri Light" w:cs="Calibri Light"/>
          <w:sz w:val="16"/>
          <w:szCs w:val="16"/>
          <w:lang w:val="en-US"/>
        </w:rPr>
        <w:t xml:space="preserve">Notes. </w:t>
      </w:r>
      <w:r w:rsidRPr="001463C5">
        <w:rPr>
          <w:rFonts w:ascii="Calibri Light" w:hAnsi="Calibri Light" w:cs="Calibri Light"/>
          <w:sz w:val="16"/>
          <w:szCs w:val="16"/>
        </w:rPr>
        <w:t>Stimulation settings for all patients individually described by contacts, voltage, pulse width, frequency, impedance, and current for chronic DBS</w:t>
      </w:r>
      <w:r w:rsidR="000537FB" w:rsidRPr="001463C5">
        <w:rPr>
          <w:rFonts w:ascii="Calibri Light" w:hAnsi="Calibri Light" w:cs="Calibri Light"/>
          <w:sz w:val="16"/>
          <w:szCs w:val="16"/>
        </w:rPr>
        <w:t>.</w:t>
      </w:r>
    </w:p>
    <w:p w14:paraId="62D6C849" w14:textId="77777777" w:rsidR="005342C8" w:rsidRDefault="005342C8" w:rsidP="00F834B2">
      <w:pPr>
        <w:spacing w:line="240" w:lineRule="auto"/>
        <w:jc w:val="both"/>
        <w:rPr>
          <w:rFonts w:ascii="Calibri Light" w:hAnsi="Calibri Light" w:cs="Calibri Light"/>
          <w:sz w:val="16"/>
          <w:szCs w:val="16"/>
        </w:rPr>
      </w:pPr>
    </w:p>
    <w:sectPr w:rsidR="005342C8" w:rsidSect="005342C8">
      <w:headerReference w:type="default" r:id="rId7"/>
      <w:pgSz w:w="16820" w:h="11900" w:orient="landscape" w:code="9"/>
      <w:pgMar w:top="1758" w:right="1021" w:bottom="1758" w:left="102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A8070D" w14:textId="77777777" w:rsidR="006225C5" w:rsidRDefault="006225C5" w:rsidP="00415FB5">
      <w:pPr>
        <w:spacing w:after="0" w:line="240" w:lineRule="auto"/>
      </w:pPr>
      <w:r>
        <w:separator/>
      </w:r>
    </w:p>
  </w:endnote>
  <w:endnote w:type="continuationSeparator" w:id="0">
    <w:p w14:paraId="72D3C827" w14:textId="77777777" w:rsidR="006225C5" w:rsidRDefault="006225C5" w:rsidP="00415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254FD7" w14:textId="77777777" w:rsidR="006225C5" w:rsidRDefault="006225C5" w:rsidP="00415FB5">
      <w:pPr>
        <w:spacing w:after="0" w:line="240" w:lineRule="auto"/>
      </w:pPr>
      <w:r>
        <w:separator/>
      </w:r>
    </w:p>
  </w:footnote>
  <w:footnote w:type="continuationSeparator" w:id="0">
    <w:p w14:paraId="278A0514" w14:textId="77777777" w:rsidR="006225C5" w:rsidRDefault="006225C5" w:rsidP="00415F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5C641F" w14:textId="245E26A8" w:rsidR="00415FB5" w:rsidRPr="00167199" w:rsidRDefault="00415FB5" w:rsidP="003E3BAE">
    <w:pPr>
      <w:pStyle w:val="Kopfzeile"/>
      <w:tabs>
        <w:tab w:val="clear" w:pos="4536"/>
        <w:tab w:val="clear" w:pos="9072"/>
        <w:tab w:val="left" w:pos="1961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E20F21"/>
    <w:multiLevelType w:val="hybridMultilevel"/>
    <w:tmpl w:val="0180F45E"/>
    <w:lvl w:ilvl="0" w:tplc="C8CCEB22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6F0041"/>
    <w:multiLevelType w:val="hybridMultilevel"/>
    <w:tmpl w:val="BC687CC2"/>
    <w:lvl w:ilvl="0" w:tplc="F6F6E7BC">
      <w:start w:val="1"/>
      <w:numFmt w:val="decimal"/>
      <w:lvlRestart w:val="0"/>
      <w:pStyle w:val="Beschriftung"/>
      <w:lvlText w:val="Abbildung %1:"/>
      <w:lvlJc w:val="left"/>
      <w:pPr>
        <w:ind w:left="363" w:hanging="363"/>
      </w:pPr>
      <w:rPr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225" w:hanging="360"/>
      </w:pPr>
    </w:lvl>
    <w:lvl w:ilvl="2" w:tplc="0407001B" w:tentative="1">
      <w:start w:val="1"/>
      <w:numFmt w:val="lowerRoman"/>
      <w:lvlText w:val="%3."/>
      <w:lvlJc w:val="right"/>
      <w:pPr>
        <w:ind w:left="1945" w:hanging="180"/>
      </w:pPr>
    </w:lvl>
    <w:lvl w:ilvl="3" w:tplc="0407000F" w:tentative="1">
      <w:start w:val="1"/>
      <w:numFmt w:val="decimal"/>
      <w:lvlText w:val="%4."/>
      <w:lvlJc w:val="left"/>
      <w:pPr>
        <w:ind w:left="2665" w:hanging="360"/>
      </w:pPr>
    </w:lvl>
    <w:lvl w:ilvl="4" w:tplc="04070019" w:tentative="1">
      <w:start w:val="1"/>
      <w:numFmt w:val="lowerLetter"/>
      <w:lvlText w:val="%5."/>
      <w:lvlJc w:val="left"/>
      <w:pPr>
        <w:ind w:left="3385" w:hanging="360"/>
      </w:pPr>
    </w:lvl>
    <w:lvl w:ilvl="5" w:tplc="0407001B" w:tentative="1">
      <w:start w:val="1"/>
      <w:numFmt w:val="lowerRoman"/>
      <w:lvlText w:val="%6."/>
      <w:lvlJc w:val="right"/>
      <w:pPr>
        <w:ind w:left="4105" w:hanging="180"/>
      </w:pPr>
    </w:lvl>
    <w:lvl w:ilvl="6" w:tplc="0407000F" w:tentative="1">
      <w:start w:val="1"/>
      <w:numFmt w:val="decimal"/>
      <w:lvlText w:val="%7."/>
      <w:lvlJc w:val="left"/>
      <w:pPr>
        <w:ind w:left="4825" w:hanging="360"/>
      </w:pPr>
    </w:lvl>
    <w:lvl w:ilvl="7" w:tplc="04070019" w:tentative="1">
      <w:start w:val="1"/>
      <w:numFmt w:val="lowerLetter"/>
      <w:lvlText w:val="%8."/>
      <w:lvlJc w:val="left"/>
      <w:pPr>
        <w:ind w:left="5545" w:hanging="360"/>
      </w:pPr>
    </w:lvl>
    <w:lvl w:ilvl="8" w:tplc="0407001B" w:tentative="1">
      <w:start w:val="1"/>
      <w:numFmt w:val="lowerRoman"/>
      <w:lvlText w:val="%9."/>
      <w:lvlJc w:val="right"/>
      <w:pPr>
        <w:ind w:left="6265" w:hanging="180"/>
      </w:pPr>
    </w:lvl>
  </w:abstractNum>
  <w:abstractNum w:abstractNumId="5" w15:restartNumberingAfterBreak="0">
    <w:nsid w:val="780D65D6"/>
    <w:multiLevelType w:val="hybridMultilevel"/>
    <w:tmpl w:val="923684BA"/>
    <w:lvl w:ilvl="0" w:tplc="7E700888">
      <w:start w:val="1"/>
      <w:numFmt w:val="bullet"/>
      <w:lvlRestart w:val="0"/>
      <w:lvlText w:val="–"/>
      <w:lvlJc w:val="left"/>
      <w:pPr>
        <w:ind w:left="363" w:hanging="363"/>
      </w:pPr>
      <w:rPr>
        <w:rFonts w:ascii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83055500">
    <w:abstractNumId w:val="0"/>
  </w:num>
  <w:num w:numId="2" w16cid:durableId="1636332972">
    <w:abstractNumId w:val="3"/>
  </w:num>
  <w:num w:numId="3" w16cid:durableId="1311441142">
    <w:abstractNumId w:val="2"/>
  </w:num>
  <w:num w:numId="4" w16cid:durableId="899755362">
    <w:abstractNumId w:val="4"/>
  </w:num>
  <w:num w:numId="5" w16cid:durableId="1668291102">
    <w:abstractNumId w:val="5"/>
  </w:num>
  <w:num w:numId="6" w16cid:durableId="5781722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9B8"/>
    <w:rsid w:val="000537FB"/>
    <w:rsid w:val="00056C2E"/>
    <w:rsid w:val="00096F77"/>
    <w:rsid w:val="000C074A"/>
    <w:rsid w:val="000C19E7"/>
    <w:rsid w:val="000D4FBC"/>
    <w:rsid w:val="00103091"/>
    <w:rsid w:val="00106BD6"/>
    <w:rsid w:val="001463C5"/>
    <w:rsid w:val="00167199"/>
    <w:rsid w:val="00173679"/>
    <w:rsid w:val="00182906"/>
    <w:rsid w:val="001E01B0"/>
    <w:rsid w:val="00232268"/>
    <w:rsid w:val="00242DB4"/>
    <w:rsid w:val="00252527"/>
    <w:rsid w:val="00263445"/>
    <w:rsid w:val="00264432"/>
    <w:rsid w:val="002E3B7E"/>
    <w:rsid w:val="00323779"/>
    <w:rsid w:val="00354C87"/>
    <w:rsid w:val="003566FC"/>
    <w:rsid w:val="00361DD1"/>
    <w:rsid w:val="003E3705"/>
    <w:rsid w:val="003E3BAE"/>
    <w:rsid w:val="00415FB5"/>
    <w:rsid w:val="00465CCB"/>
    <w:rsid w:val="004B29EB"/>
    <w:rsid w:val="005255D2"/>
    <w:rsid w:val="0052709F"/>
    <w:rsid w:val="005342C8"/>
    <w:rsid w:val="005351AF"/>
    <w:rsid w:val="0054262F"/>
    <w:rsid w:val="005658BB"/>
    <w:rsid w:val="00583757"/>
    <w:rsid w:val="005A47D1"/>
    <w:rsid w:val="005C377A"/>
    <w:rsid w:val="005C48E7"/>
    <w:rsid w:val="005F01E3"/>
    <w:rsid w:val="005F55D2"/>
    <w:rsid w:val="00605EF6"/>
    <w:rsid w:val="006160D7"/>
    <w:rsid w:val="006225C5"/>
    <w:rsid w:val="00626D91"/>
    <w:rsid w:val="006B08FE"/>
    <w:rsid w:val="006B51BC"/>
    <w:rsid w:val="006C2B7E"/>
    <w:rsid w:val="00700985"/>
    <w:rsid w:val="00765122"/>
    <w:rsid w:val="007B056A"/>
    <w:rsid w:val="007D1415"/>
    <w:rsid w:val="007D19A2"/>
    <w:rsid w:val="007E083A"/>
    <w:rsid w:val="007F4A74"/>
    <w:rsid w:val="008018C1"/>
    <w:rsid w:val="00890588"/>
    <w:rsid w:val="008C4782"/>
    <w:rsid w:val="00957A55"/>
    <w:rsid w:val="009A0B4B"/>
    <w:rsid w:val="009A5438"/>
    <w:rsid w:val="009B69A2"/>
    <w:rsid w:val="00AC308B"/>
    <w:rsid w:val="00AE4F11"/>
    <w:rsid w:val="00AF4F61"/>
    <w:rsid w:val="00B0496E"/>
    <w:rsid w:val="00B44532"/>
    <w:rsid w:val="00B70F0A"/>
    <w:rsid w:val="00BA59E6"/>
    <w:rsid w:val="00BE37EF"/>
    <w:rsid w:val="00BF1547"/>
    <w:rsid w:val="00BF4723"/>
    <w:rsid w:val="00C06236"/>
    <w:rsid w:val="00C264ED"/>
    <w:rsid w:val="00C43F0B"/>
    <w:rsid w:val="00CB0413"/>
    <w:rsid w:val="00CC2C65"/>
    <w:rsid w:val="00CD157B"/>
    <w:rsid w:val="00CD7593"/>
    <w:rsid w:val="00D01055"/>
    <w:rsid w:val="00D109B8"/>
    <w:rsid w:val="00D11E85"/>
    <w:rsid w:val="00D14F9D"/>
    <w:rsid w:val="00D432DA"/>
    <w:rsid w:val="00D80D0D"/>
    <w:rsid w:val="00E248B0"/>
    <w:rsid w:val="00E651B3"/>
    <w:rsid w:val="00E712BF"/>
    <w:rsid w:val="00F35A98"/>
    <w:rsid w:val="00F542BD"/>
    <w:rsid w:val="00F56008"/>
    <w:rsid w:val="00F6032A"/>
    <w:rsid w:val="00F70C75"/>
    <w:rsid w:val="00F834B2"/>
    <w:rsid w:val="00F8751C"/>
    <w:rsid w:val="00FB0672"/>
    <w:rsid w:val="00FB1B0A"/>
    <w:rsid w:val="00FB504F"/>
    <w:rsid w:val="00FD0411"/>
    <w:rsid w:val="00FF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6719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 w:line="480" w:lineRule="auto"/>
      <w:jc w:val="both"/>
      <w:outlineLvl w:val="0"/>
    </w:pPr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D4F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D4FB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4F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4FB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link w:val="ListenabsatzZchn"/>
    <w:uiPriority w:val="34"/>
    <w:qFormat/>
    <w:rsid w:val="009B69A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15F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5FB5"/>
  </w:style>
  <w:style w:type="paragraph" w:styleId="Fuzeile">
    <w:name w:val="footer"/>
    <w:basedOn w:val="Standard"/>
    <w:link w:val="FuzeileZchn"/>
    <w:uiPriority w:val="99"/>
    <w:unhideWhenUsed/>
    <w:rsid w:val="00415F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5FB5"/>
  </w:style>
  <w:style w:type="paragraph" w:styleId="Titel">
    <w:name w:val="Title"/>
    <w:basedOn w:val="Standard"/>
    <w:next w:val="Standard"/>
    <w:link w:val="TitelZchn"/>
    <w:uiPriority w:val="10"/>
    <w:qFormat/>
    <w:rsid w:val="00F834B2"/>
    <w:pPr>
      <w:spacing w:after="0" w:line="48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/>
    </w:rPr>
  </w:style>
  <w:style w:type="character" w:customStyle="1" w:styleId="TitelZchn">
    <w:name w:val="Titel Zchn"/>
    <w:basedOn w:val="Absatz-Standardschriftart"/>
    <w:link w:val="Titel"/>
    <w:uiPriority w:val="10"/>
    <w:rsid w:val="00F834B2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/>
    </w:rPr>
  </w:style>
  <w:style w:type="paragraph" w:styleId="Beschriftung">
    <w:name w:val="caption"/>
    <w:basedOn w:val="Standard"/>
    <w:next w:val="Standard"/>
    <w:uiPriority w:val="35"/>
    <w:unhideWhenUsed/>
    <w:qFormat/>
    <w:rsid w:val="00F834B2"/>
    <w:pPr>
      <w:numPr>
        <w:numId w:val="4"/>
      </w:numPr>
      <w:spacing w:before="120" w:after="240" w:line="240" w:lineRule="auto"/>
      <w:ind w:left="1276" w:hanging="1276"/>
    </w:pPr>
    <w:rPr>
      <w:rFonts w:ascii="Arial" w:hAnsi="Arial" w:cs="Times New Roman"/>
      <w:iCs/>
      <w:sz w:val="20"/>
      <w:szCs w:val="18"/>
      <w:lang w:val="de-D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354C87"/>
  </w:style>
  <w:style w:type="character" w:customStyle="1" w:styleId="berschrift1Zchn">
    <w:name w:val="Überschrift 1 Zchn"/>
    <w:basedOn w:val="Absatz-Standardschriftart"/>
    <w:link w:val="berschrift1"/>
    <w:uiPriority w:val="9"/>
    <w:rsid w:val="00167199"/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  <w:style w:type="paragraph" w:customStyle="1" w:styleId="Literaturverzeichnis1">
    <w:name w:val="Literaturverzeichnis1"/>
    <w:basedOn w:val="Standard"/>
    <w:link w:val="BibliographyZchn"/>
    <w:rsid w:val="00323779"/>
    <w:pPr>
      <w:tabs>
        <w:tab w:val="left" w:pos="380"/>
      </w:tabs>
      <w:spacing w:after="0" w:line="480" w:lineRule="auto"/>
      <w:ind w:left="384" w:hanging="384"/>
      <w:jc w:val="both"/>
    </w:pPr>
    <w:rPr>
      <w:rFonts w:ascii="Times New Roman" w:hAnsi="Times New Roman"/>
      <w:bCs/>
      <w:color w:val="000000" w:themeColor="text1"/>
      <w:sz w:val="24"/>
      <w:szCs w:val="24"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323779"/>
    <w:rPr>
      <w:rFonts w:ascii="Times New Roman" w:hAnsi="Times New Roman"/>
      <w:bCs/>
      <w:color w:val="000000" w:themeColor="text1"/>
      <w:sz w:val="24"/>
      <w:szCs w:val="24"/>
      <w:lang w:val="en-US"/>
    </w:rPr>
  </w:style>
  <w:style w:type="paragraph" w:customStyle="1" w:styleId="Literaturverzeichnis10">
    <w:name w:val="Literaturverzeichnis1"/>
    <w:basedOn w:val="Standard"/>
    <w:rsid w:val="00323779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hAnsi="Times New Roman"/>
      <w:color w:val="000000" w:themeColor="text1"/>
      <w:sz w:val="24"/>
      <w:bdr w:val="nil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Annemarie\Documents\Work\TEMPLATES and GUIDELINES\TABLE TEMPLATE STUFF\table template landscape.dotx</Template>
  <TotalTime>0</TotalTime>
  <Pages>1</Pages>
  <Words>284</Words>
  <Characters>1792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Norbert Brüggemann</cp:lastModifiedBy>
  <cp:revision>6</cp:revision>
  <cp:lastPrinted>2017-10-11T15:09:00Z</cp:lastPrinted>
  <dcterms:created xsi:type="dcterms:W3CDTF">2024-12-12T10:01:00Z</dcterms:created>
  <dcterms:modified xsi:type="dcterms:W3CDTF">2025-05-20T18:33:00Z</dcterms:modified>
</cp:coreProperties>
</file>